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DD3" w:rsidRPr="00701E12" w:rsidRDefault="00022DD3" w:rsidP="00022DD3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able S4. </w:t>
      </w:r>
      <w:r w:rsidRPr="00701E12">
        <w:rPr>
          <w:rFonts w:ascii="Times New Roman" w:eastAsia="宋体" w:hAnsi="Times New Roman" w:cs="Times New Roman"/>
        </w:rPr>
        <w:t xml:space="preserve">Cox proportional hazards regression analysis of OS in </w:t>
      </w:r>
      <w:r>
        <w:rPr>
          <w:rFonts w:ascii="Times New Roman" w:eastAsia="宋体" w:hAnsi="Times New Roman" w:cs="Times New Roman"/>
        </w:rPr>
        <w:t>COAD</w:t>
      </w:r>
      <w:bookmarkStart w:id="0" w:name="_GoBack"/>
      <w:bookmarkEnd w:id="0"/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584"/>
        <w:gridCol w:w="856"/>
        <w:gridCol w:w="255"/>
        <w:gridCol w:w="840"/>
        <w:gridCol w:w="1568"/>
        <w:gridCol w:w="999"/>
      </w:tblGrid>
      <w:tr w:rsidR="00022DD3" w:rsidRPr="00E3200A" w:rsidTr="006F45FF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" w:name="_Hlk9447535"/>
            <w:bookmarkStart w:id="2" w:name="OLE_LINK473"/>
            <w:bookmarkStart w:id="3" w:name="OLE_LINK478"/>
            <w:bookmarkStart w:id="4" w:name="OLE_LINK86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40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022DD3" w:rsidRPr="00E3200A" w:rsidTr="006F45FF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7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tr w:rsidR="004020EE" w:rsidRPr="00E3200A" w:rsidTr="00363D1F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20EE" w:rsidRPr="00E3200A" w:rsidRDefault="004020EE" w:rsidP="004020EE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15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6</w:t>
            </w:r>
            <w:r w:rsidRPr="004020EE">
              <w:rPr>
                <w:rFonts w:ascii="Times New Roman" w:hAnsi="Times New Roman" w:cs="Times New Roman"/>
                <w:sz w:val="21"/>
                <w:szCs w:val="21"/>
              </w:rPr>
              <w:t>-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31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9</w:t>
            </w: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54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5</w:t>
            </w:r>
          </w:p>
        </w:tc>
      </w:tr>
      <w:tr w:rsidR="004020EE" w:rsidRPr="00E3200A" w:rsidTr="00363D1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0EE" w:rsidRPr="00E3200A" w:rsidRDefault="004020EE" w:rsidP="004020EE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0EE" w:rsidRPr="004020EE" w:rsidRDefault="004020EE" w:rsidP="003051A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020E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12</w:t>
            </w:r>
            <w:r w:rsidRPr="004020E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4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4020EE" w:rsidRPr="004020EE" w:rsidRDefault="004020EE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2</w:t>
            </w: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7</w:t>
            </w:r>
          </w:p>
        </w:tc>
      </w:tr>
      <w:tr w:rsidR="00022DD3" w:rsidRPr="00E3200A" w:rsidTr="006F45FF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DD3" w:rsidRPr="004020EE" w:rsidRDefault="00022DD3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DD3" w:rsidRPr="004020EE" w:rsidRDefault="00022DD3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DD3" w:rsidRPr="004020EE" w:rsidRDefault="00022DD3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022DD3" w:rsidRPr="004020EE" w:rsidRDefault="00022DD3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2DD3" w:rsidRPr="004020EE" w:rsidRDefault="00022DD3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2DD3" w:rsidRPr="004020EE" w:rsidRDefault="00022DD3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2DD3" w:rsidRPr="004020EE" w:rsidRDefault="00022DD3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020EE" w:rsidRPr="00E3200A" w:rsidTr="004C69E1">
        <w:trPr>
          <w:trHeight w:val="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0EE" w:rsidRPr="006F41AD" w:rsidRDefault="004020EE" w:rsidP="004020EE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3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4</w:t>
            </w: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8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4020EE" w:rsidRPr="004020EE" w:rsidRDefault="004020EE" w:rsidP="003051A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3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08</w:t>
            </w: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0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1</w:t>
            </w:r>
          </w:p>
        </w:tc>
      </w:tr>
      <w:tr w:rsidR="004020EE" w:rsidRPr="00E3200A" w:rsidTr="004C69E1">
        <w:trPr>
          <w:trHeight w:val="11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0EE" w:rsidRPr="006F41AD" w:rsidRDefault="004020EE" w:rsidP="004020EE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7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6</w:t>
            </w: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4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4020EE" w:rsidRPr="004020EE" w:rsidRDefault="004020EE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77</w:t>
            </w: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6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19</w:t>
            </w:r>
          </w:p>
        </w:tc>
      </w:tr>
      <w:tr w:rsidR="004020EE" w:rsidRPr="00E3200A" w:rsidTr="004C69E1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0EE" w:rsidRPr="006F41AD" w:rsidRDefault="004020EE" w:rsidP="004020EE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8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18</w:t>
            </w: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.4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4020EE" w:rsidRPr="004020EE" w:rsidRDefault="004020EE" w:rsidP="003051A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9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706</w:t>
            </w: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.3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0</w:t>
            </w:r>
          </w:p>
        </w:tc>
      </w:tr>
      <w:tr w:rsidR="004020EE" w:rsidRPr="00E3200A" w:rsidTr="004C69E1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4020EE" w:rsidRPr="00E3200A" w:rsidRDefault="004020EE" w:rsidP="004020EE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CHPF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41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0EE" w:rsidRPr="004020EE" w:rsidRDefault="004020EE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136</w:t>
            </w:r>
            <w:r w:rsidRPr="004020E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98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</w:tcPr>
          <w:p w:rsidR="004020EE" w:rsidRPr="004020EE" w:rsidRDefault="004020EE" w:rsidP="003051A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42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  <w:r w:rsidRPr="004020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97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020EE" w:rsidRPr="004020EE" w:rsidRDefault="004020EE" w:rsidP="003051A9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4020EE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="00561796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4020EE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</w:t>
            </w:r>
          </w:p>
        </w:tc>
      </w:tr>
    </w:tbl>
    <w:bookmarkEnd w:id="1"/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</w:p>
    <w:p w:rsidR="00022DD3" w:rsidRDefault="00022DD3" w:rsidP="00022DD3">
      <w:pPr>
        <w:spacing w:line="400" w:lineRule="exact"/>
        <w:jc w:val="left"/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bookmarkEnd w:id="2"/>
      <w:bookmarkEnd w:id="3"/>
      <w:bookmarkEnd w:id="4"/>
      <w:proofErr w:type="spellStart"/>
      <w:r w:rsidRPr="00DB4251">
        <w:rPr>
          <w:rFonts w:ascii="Times New Roman" w:hAnsi="Times New Roman"/>
          <w:szCs w:val="21"/>
        </w:rPr>
        <w:t>High</w:t>
      </w:r>
      <w:proofErr w:type="spellEnd"/>
      <w:r w:rsidRPr="00DB425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p w:rsidR="00E71BEE" w:rsidRDefault="00E71BEE"/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D3"/>
    <w:rsid w:val="00001E3C"/>
    <w:rsid w:val="0001374A"/>
    <w:rsid w:val="00022DD3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53B1"/>
    <w:rsid w:val="001975C9"/>
    <w:rsid w:val="001A5D22"/>
    <w:rsid w:val="001A6E62"/>
    <w:rsid w:val="001B68E4"/>
    <w:rsid w:val="001D092E"/>
    <w:rsid w:val="001E7C83"/>
    <w:rsid w:val="001F1BC3"/>
    <w:rsid w:val="001F5141"/>
    <w:rsid w:val="002016C4"/>
    <w:rsid w:val="00207B9C"/>
    <w:rsid w:val="00207DB6"/>
    <w:rsid w:val="0021335E"/>
    <w:rsid w:val="00234E61"/>
    <w:rsid w:val="00242C52"/>
    <w:rsid w:val="00256FCA"/>
    <w:rsid w:val="0027265B"/>
    <w:rsid w:val="00290AEF"/>
    <w:rsid w:val="00293ECC"/>
    <w:rsid w:val="002D79B0"/>
    <w:rsid w:val="003051A9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020EE"/>
    <w:rsid w:val="00413C8C"/>
    <w:rsid w:val="00422E35"/>
    <w:rsid w:val="00427CFB"/>
    <w:rsid w:val="004466BC"/>
    <w:rsid w:val="0045397B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5E31"/>
    <w:rsid w:val="00561796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7D3"/>
    <w:rsid w:val="008049A6"/>
    <w:rsid w:val="00821D7F"/>
    <w:rsid w:val="00831F5E"/>
    <w:rsid w:val="008419A3"/>
    <w:rsid w:val="0085686A"/>
    <w:rsid w:val="0086716B"/>
    <w:rsid w:val="008755F6"/>
    <w:rsid w:val="00893CD7"/>
    <w:rsid w:val="008A229B"/>
    <w:rsid w:val="008A5EAA"/>
    <w:rsid w:val="008B2C53"/>
    <w:rsid w:val="008B3980"/>
    <w:rsid w:val="008B7B53"/>
    <w:rsid w:val="008C255E"/>
    <w:rsid w:val="008F2548"/>
    <w:rsid w:val="008F5475"/>
    <w:rsid w:val="00910E41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70163"/>
    <w:rsid w:val="00A74D6D"/>
    <w:rsid w:val="00A770B9"/>
    <w:rsid w:val="00A920ED"/>
    <w:rsid w:val="00AD2E07"/>
    <w:rsid w:val="00AF0133"/>
    <w:rsid w:val="00AF17F5"/>
    <w:rsid w:val="00AF1D25"/>
    <w:rsid w:val="00AF3044"/>
    <w:rsid w:val="00B07E39"/>
    <w:rsid w:val="00B11C09"/>
    <w:rsid w:val="00B20371"/>
    <w:rsid w:val="00B23973"/>
    <w:rsid w:val="00B355E8"/>
    <w:rsid w:val="00B56AFA"/>
    <w:rsid w:val="00B56E68"/>
    <w:rsid w:val="00B641DA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F0CAB"/>
    <w:rsid w:val="00CF3C7C"/>
    <w:rsid w:val="00D06622"/>
    <w:rsid w:val="00D14A8C"/>
    <w:rsid w:val="00D20560"/>
    <w:rsid w:val="00D303E5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BAF9E60-EB87-8041-B49A-3634AD75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2DD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4-12T14:14:00Z</dcterms:created>
  <dcterms:modified xsi:type="dcterms:W3CDTF">2020-04-12T14:26:00Z</dcterms:modified>
</cp:coreProperties>
</file>